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325" w:rsidRPr="009B1816" w:rsidRDefault="00536BAC" w:rsidP="009B1816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B1816">
        <w:rPr>
          <w:rFonts w:ascii="Times New Roman" w:hAnsi="Times New Roman" w:cs="Times New Roman"/>
          <w:b/>
          <w:sz w:val="24"/>
          <w:szCs w:val="24"/>
          <w:lang w:val="en-US"/>
        </w:rPr>
        <w:t>Addition</w:t>
      </w:r>
      <w:r w:rsidR="005C6831" w:rsidRPr="009B1816">
        <w:rPr>
          <w:rFonts w:ascii="Times New Roman" w:hAnsi="Times New Roman" w:cs="Times New Roman"/>
          <w:b/>
          <w:sz w:val="24"/>
          <w:szCs w:val="24"/>
          <w:lang w:val="en-US"/>
        </w:rPr>
        <w:t>al</w:t>
      </w:r>
      <w:r w:rsidRPr="009B1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</w:t>
      </w:r>
      <w:r w:rsidR="005C6831" w:rsidRPr="009B1816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9B1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FD64F4" w:rsidRPr="009B1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Characteristics of </w:t>
      </w:r>
      <w:r w:rsidR="00C40E69" w:rsidRPr="009B1816">
        <w:rPr>
          <w:rFonts w:ascii="Times New Roman" w:hAnsi="Times New Roman" w:cs="Times New Roman"/>
          <w:b/>
          <w:sz w:val="24"/>
          <w:szCs w:val="24"/>
          <w:lang w:val="en-US"/>
        </w:rPr>
        <w:t xml:space="preserve">84 </w:t>
      </w:r>
      <w:r w:rsidR="00FD64F4" w:rsidRPr="009B1816">
        <w:rPr>
          <w:rFonts w:ascii="Times New Roman" w:hAnsi="Times New Roman" w:cs="Times New Roman"/>
          <w:b/>
          <w:sz w:val="24"/>
          <w:szCs w:val="24"/>
          <w:lang w:val="en-US"/>
        </w:rPr>
        <w:t>flax cultivars and lines</w:t>
      </w:r>
      <w:r w:rsidRPr="009B181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94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2"/>
        <w:gridCol w:w="2435"/>
        <w:gridCol w:w="1191"/>
        <w:gridCol w:w="1191"/>
        <w:gridCol w:w="1191"/>
        <w:gridCol w:w="1191"/>
        <w:gridCol w:w="1191"/>
      </w:tblGrid>
      <w:tr w:rsidR="00F73F24" w:rsidRPr="009B1816" w:rsidTr="00F73F24">
        <w:trPr>
          <w:trHeight w:val="615"/>
        </w:trPr>
        <w:tc>
          <w:tcPr>
            <w:tcW w:w="1072" w:type="dxa"/>
            <w:shd w:val="clear" w:color="000000" w:fill="FFFFFF"/>
            <w:vAlign w:val="center"/>
            <w:hideMark/>
          </w:tcPr>
          <w:p w:rsidR="00F73F24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Sample</w:t>
            </w:r>
          </w:p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number</w:t>
            </w:r>
          </w:p>
        </w:tc>
        <w:tc>
          <w:tcPr>
            <w:tcW w:w="2435" w:type="dxa"/>
            <w:shd w:val="clear" w:color="000000" w:fill="FFFFFF"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Sample name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:rsidR="00536BAC" w:rsidRPr="009B1816" w:rsidRDefault="00F73F24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P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almitic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 (PAL)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, %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:rsidR="00536BAC" w:rsidRPr="009B1816" w:rsidRDefault="00F73F24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S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tearic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 (STE), 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%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:rsidR="00536BAC" w:rsidRPr="009B1816" w:rsidRDefault="00F73F24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O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leic, 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(OLE)</w:t>
            </w:r>
            <w:r w:rsidR="00C40E69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,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 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%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:rsidR="00536BAC" w:rsidRPr="009B1816" w:rsidRDefault="00F73F24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L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inoleic, 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(LIO)</w:t>
            </w:r>
            <w:r w:rsidR="00C40E69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,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 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%</w:t>
            </w:r>
          </w:p>
        </w:tc>
        <w:tc>
          <w:tcPr>
            <w:tcW w:w="1191" w:type="dxa"/>
            <w:shd w:val="clear" w:color="000000" w:fill="FFFFFF"/>
            <w:vAlign w:val="center"/>
            <w:hideMark/>
          </w:tcPr>
          <w:p w:rsidR="00536BAC" w:rsidRPr="009B1816" w:rsidRDefault="00F73F24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L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inolenic, 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(LIN)</w:t>
            </w:r>
            <w:r w:rsidR="00C40E69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,</w:t>
            </w:r>
            <w:r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 xml:space="preserve"> </w:t>
            </w:r>
            <w:r w:rsidR="00536BAC" w:rsidRPr="009B1816">
              <w:rPr>
                <w:rFonts w:ascii="Times New Roman" w:eastAsia="Times New Roman" w:hAnsi="Times New Roman" w:cs="Times New Roman"/>
                <w:b/>
                <w:bCs/>
                <w:lang w:val="en-US" w:eastAsia="ru-RU"/>
              </w:rPr>
              <w:t>%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A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Lola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2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12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68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9.4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A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Recital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val="en-US" w:eastAsia="ru-RU"/>
              </w:rPr>
              <w:t>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Oural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9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Baikal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2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Jantar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8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Bethune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86619" w:rsidRPr="003050DC" w:rsidRDefault="00DF004D" w:rsidP="00DF004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0559C5">
              <w:rPr>
                <w:rFonts w:ascii="Times New Roman" w:eastAsia="Times New Roman" w:hAnsi="Times New Roman" w:cs="Times New Roman"/>
                <w:lang w:val="en-US" w:eastAsia="ru-RU"/>
              </w:rPr>
              <w:t>Bachmalskij</w:t>
            </w:r>
            <w:proofErr w:type="spellEnd"/>
            <w:r w:rsidRPr="000559C5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105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1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talante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8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9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422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5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2.6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</w:t>
            </w:r>
            <w:r w:rsidRPr="003050DC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="00B15B0D" w:rsidRPr="003050DC">
              <w:rPr>
                <w:rFonts w:ascii="Times New Roman" w:eastAsia="Times New Roman" w:hAnsi="Times New Roman" w:cs="Times New Roman"/>
                <w:lang w:eastAsia="ru-RU"/>
              </w:rPr>
              <w:t>439/</w:t>
            </w:r>
            <w:r w:rsidR="00536BAC" w:rsidRPr="003050DC">
              <w:rPr>
                <w:rFonts w:ascii="Times New Roman" w:eastAsia="Times New Roman" w:hAnsi="Times New Roman" w:cs="Times New Roman"/>
                <w:lang w:eastAsia="ru-RU"/>
              </w:rPr>
              <w:t>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4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</w:t>
            </w:r>
            <w:r w:rsidR="00B15B0D" w:rsidRPr="003050DC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461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2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464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8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494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1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0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545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0.6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17104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316/0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З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2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.7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Benvanuto</w:t>
            </w:r>
            <w:proofErr w:type="spellEnd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Real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Entre-Rios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2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Vitagold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8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29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stral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2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1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Kaolin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4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laska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2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Baladin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Omega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mon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1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Bilton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0.7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Prairie</w:t>
            </w:r>
            <w:proofErr w:type="spellEnd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Blue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0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Raciol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9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1538/0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1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9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1568/0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8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3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467/0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6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6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470/0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2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510/0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302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368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2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390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399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8.6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409/</w:t>
            </w:r>
            <w:r w:rsidR="00536BAC" w:rsidRPr="003050DC">
              <w:rPr>
                <w:rFonts w:ascii="Times New Roman" w:eastAsia="Times New Roman" w:hAnsi="Times New Roman" w:cs="Times New Roman"/>
                <w:lang w:eastAsia="ru-RU"/>
              </w:rPr>
              <w:t>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8.6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931257" w:rsidRPr="003050DC" w:rsidRDefault="00931257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val="en-US" w:eastAsia="ru-RU"/>
              </w:rPr>
              <w:t>AGT 306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49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3050DC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3050DC">
              <w:rPr>
                <w:rFonts w:ascii="Times New Roman" w:eastAsia="Times New Roman" w:hAnsi="Times New Roman" w:cs="Times New Roman"/>
                <w:lang w:eastAsia="ru-RU"/>
              </w:rPr>
              <w:t>AGT 305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0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307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308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lastRenderedPageBreak/>
              <w:t>A52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393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427/1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4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IDG 410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2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2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IDG 410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IDG</w:t>
            </w:r>
            <w:r w:rsidR="00105836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10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2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2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5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1535/0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5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Leane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7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McDuff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B1689A" w:rsidP="006718F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L</w:t>
            </w:r>
            <w:r w:rsidR="006718F2">
              <w:rPr>
                <w:rFonts w:ascii="Times New Roman" w:eastAsia="Times New Roman" w:hAnsi="Times New Roman" w:cs="Times New Roman"/>
                <w:lang w:val="en-US" w:eastAsia="ru-RU"/>
              </w:rPr>
              <w:t>F</w:t>
            </w:r>
            <w:r w:rsidR="00536BAC" w:rsidRPr="009B1816">
              <w:rPr>
                <w:rFonts w:ascii="Times New Roman" w:eastAsia="Times New Roman" w:hAnsi="Times New Roman" w:cs="Times New Roman"/>
                <w:lang w:eastAsia="ru-RU"/>
              </w:rPr>
              <w:t>-L3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2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7D6ED2" w:rsidRDefault="00536BAC" w:rsidP="007D6ED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proofErr w:type="spellStart"/>
            <w:r w:rsidRPr="007D6ED2">
              <w:rPr>
                <w:rFonts w:ascii="Times New Roman" w:eastAsia="Times New Roman" w:hAnsi="Times New Roman" w:cs="Times New Roman"/>
                <w:lang w:val="en-US" w:eastAsia="ru-RU"/>
              </w:rPr>
              <w:t>J</w:t>
            </w:r>
            <w:r w:rsidR="007D6ED2" w:rsidRPr="007D6ED2">
              <w:rPr>
                <w:rFonts w:ascii="Times New Roman" w:eastAsia="Times New Roman" w:hAnsi="Times New Roman" w:cs="Times New Roman"/>
                <w:lang w:val="en-US" w:eastAsia="ru-RU"/>
              </w:rPr>
              <w:t>ea</w:t>
            </w:r>
            <w:r w:rsidRPr="007D6ED2">
              <w:rPr>
                <w:rFonts w:ascii="Times New Roman" w:eastAsia="Times New Roman" w:hAnsi="Times New Roman" w:cs="Times New Roman"/>
                <w:lang w:val="en-US" w:eastAsia="ru-RU"/>
              </w:rPr>
              <w:t>ger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B16757" w:rsidRPr="00116145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ru-RU"/>
              </w:rPr>
              <w:t>Natural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987/0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GT 583/0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LS-L6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6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B16757" w:rsidRPr="00116145" w:rsidRDefault="00FA177C" w:rsidP="00756D91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0559C5">
              <w:rPr>
                <w:rFonts w:ascii="Times New Roman" w:eastAsia="Times New Roman" w:hAnsi="Times New Roman" w:cs="Times New Roman"/>
                <w:lang w:val="en-US" w:eastAsia="ru-RU"/>
              </w:rPr>
              <w:t>Kinelsk</w:t>
            </w:r>
            <w:r w:rsidR="00756D91" w:rsidRPr="000559C5">
              <w:rPr>
                <w:rFonts w:ascii="Times New Roman" w:eastAsia="Times New Roman" w:hAnsi="Times New Roman" w:cs="Times New Roman"/>
                <w:lang w:val="en-US" w:eastAsia="ru-RU"/>
              </w:rPr>
              <w:t>ij</w:t>
            </w:r>
            <w:proofErr w:type="spellEnd"/>
            <w:r w:rsidR="00536BAC" w:rsidRPr="000559C5">
              <w:rPr>
                <w:rFonts w:ascii="Times New Roman" w:eastAsia="Times New Roman" w:hAnsi="Times New Roman" w:cs="Times New Roman"/>
                <w:lang w:eastAsia="ru-RU"/>
              </w:rPr>
              <w:t xml:space="preserve"> 200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7.6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7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B1689A" w:rsidP="005F08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 xml:space="preserve">l. </w:t>
            </w:r>
            <w:r w:rsidR="005F085B" w:rsidRPr="00830879">
              <w:rPr>
                <w:rFonts w:ascii="Times New Roman" w:eastAsia="Times New Roman" w:hAnsi="Times New Roman" w:cs="Times New Roman"/>
                <w:lang w:eastAsia="ru-RU"/>
              </w:rPr>
              <w:t>1</w:t>
            </w:r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>-</w:t>
            </w:r>
            <w:r w:rsidR="005F085B" w:rsidRPr="00830879">
              <w:rPr>
                <w:rFonts w:ascii="Times New Roman" w:eastAsia="Times New Roman" w:hAnsi="Times New Roman" w:cs="Times New Roman"/>
                <w:lang w:eastAsia="ru-RU"/>
              </w:rPr>
              <w:t>1</w:t>
            </w:r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 xml:space="preserve"> </w:t>
            </w:r>
            <w:proofErr w:type="spellStart"/>
            <w:r w:rsidR="00536BAC" w:rsidRPr="00830879">
              <w:rPr>
                <w:rFonts w:ascii="Times New Roman" w:eastAsia="Times New Roman" w:hAnsi="Times New Roman" w:cs="Times New Roman"/>
                <w:lang w:eastAsia="ru-RU"/>
              </w:rPr>
              <w:t>Walaga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7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5</w:t>
            </w:r>
          </w:p>
        </w:tc>
      </w:tr>
      <w:tr w:rsidR="00F73F24" w:rsidRPr="00B1689A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7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063263" w:rsidRPr="00830879" w:rsidRDefault="00536BAC" w:rsidP="00B168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</w:t>
            </w:r>
            <w:r w:rsidR="00B1689A" w:rsidRPr="00830879">
              <w:rPr>
                <w:rFonts w:ascii="Times New Roman" w:eastAsia="Times New Roman" w:hAnsi="Times New Roman" w:cs="Times New Roman"/>
                <w:lang w:val="en-US" w:eastAsia="ru-RU"/>
              </w:rPr>
              <w:t>.</w:t>
            </w: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1-3-2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Ma</w:t>
            </w:r>
            <w:r w:rsidR="00063263" w:rsidRPr="00830879">
              <w:rPr>
                <w:rFonts w:ascii="Times New Roman" w:eastAsia="Times New Roman" w:hAnsi="Times New Roman" w:cs="Times New Roman"/>
                <w:lang w:val="en-US" w:eastAsia="ru-RU"/>
              </w:rPr>
              <w:t>k</w:t>
            </w: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ovi</w:t>
            </w:r>
            <w:proofErr w:type="spellEnd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M.A.G.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5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2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16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50.5</w:t>
            </w:r>
          </w:p>
        </w:tc>
      </w:tr>
      <w:tr w:rsidR="00F73F24" w:rsidRPr="00B1689A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A7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.</w:t>
            </w:r>
            <w:r w:rsidR="00B1689A"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1-2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Bolley</w:t>
            </w:r>
            <w:proofErr w:type="spellEnd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Golden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4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1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1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59.9</w:t>
            </w:r>
          </w:p>
        </w:tc>
      </w:tr>
      <w:tr w:rsidR="00F73F24" w:rsidRPr="00B1689A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A7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.</w:t>
            </w:r>
            <w:r w:rsidR="00B1689A"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1-1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Mermilloid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4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1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14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61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B1689A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B1689A">
              <w:rPr>
                <w:rFonts w:ascii="Times New Roman" w:eastAsia="Times New Roman" w:hAnsi="Times New Roman" w:cs="Times New Roman"/>
                <w:lang w:val="en-US" w:eastAsia="ru-RU"/>
              </w:rPr>
              <w:t>A7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063263" w:rsidRPr="00830879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.</w:t>
            </w:r>
            <w:r w:rsidR="00B1689A"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1-1-</w:t>
            </w:r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 xml:space="preserve">2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>Rabat</w:t>
            </w:r>
            <w:proofErr w:type="spellEnd"/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 xml:space="preserve"> 1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2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7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>l.</w:t>
            </w:r>
            <w:r w:rsidR="00B1689A"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 xml:space="preserve">1-1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>Ottawa</w:t>
            </w:r>
            <w:proofErr w:type="spellEnd"/>
            <w:r w:rsidRPr="00830879">
              <w:rPr>
                <w:rFonts w:ascii="Times New Roman" w:eastAsia="Times New Roman" w:hAnsi="Times New Roman" w:cs="Times New Roman"/>
                <w:lang w:eastAsia="ru-RU"/>
              </w:rPr>
              <w:t xml:space="preserve"> 215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6</w:t>
            </w:r>
          </w:p>
        </w:tc>
      </w:tr>
      <w:tr w:rsidR="00F73F24" w:rsidRPr="00112060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7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536BAC" w:rsidP="005F085B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l. 1-1-1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</w:t>
            </w:r>
            <w:r w:rsidR="005F085B" w:rsidRPr="00830879">
              <w:rPr>
                <w:rFonts w:ascii="Times New Roman" w:eastAsia="Times New Roman" w:hAnsi="Times New Roman" w:cs="Times New Roman"/>
                <w:lang w:val="en-US" w:eastAsia="ru-RU"/>
              </w:rPr>
              <w:t>iral</w:t>
            </w:r>
            <w:proofErr w:type="spellEnd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Dominion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5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16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18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56.3</w:t>
            </w:r>
          </w:p>
        </w:tc>
      </w:tr>
      <w:tr w:rsidR="00F73F24" w:rsidRPr="00112060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A8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.</w:t>
            </w:r>
            <w:r w:rsidR="00B1689A"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1-1-1 </w:t>
            </w:r>
            <w:proofErr w:type="spellStart"/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Bionda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5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2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16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18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57.2</w:t>
            </w:r>
          </w:p>
        </w:tc>
      </w:tr>
      <w:tr w:rsidR="00F73F24" w:rsidRPr="00112060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A9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830879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830879">
              <w:rPr>
                <w:rFonts w:ascii="Times New Roman" w:eastAsia="Times New Roman" w:hAnsi="Times New Roman" w:cs="Times New Roman"/>
                <w:lang w:val="en-US" w:eastAsia="ru-RU"/>
              </w:rPr>
              <w:t>l. 1-1-2 Eyre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4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19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64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4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A9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973A87" w:rsidRPr="00112060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Cian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112060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4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112060">
              <w:rPr>
                <w:rFonts w:ascii="Times New Roman" w:eastAsia="Times New Roman" w:hAnsi="Times New Roman" w:cs="Times New Roman"/>
                <w:lang w:val="en-US" w:eastAsia="ru-RU"/>
              </w:rPr>
              <w:t>2</w:t>
            </w: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0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4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9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B1689A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E7422E">
              <w:rPr>
                <w:rFonts w:ascii="Times New Roman" w:eastAsia="Times New Roman" w:hAnsi="Times New Roman" w:cs="Times New Roman"/>
                <w:lang w:eastAsia="ru-RU"/>
              </w:rPr>
              <w:t>l.</w:t>
            </w:r>
            <w:r w:rsidR="00B1689A" w:rsidRPr="00E7422E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E7422E">
              <w:rPr>
                <w:rFonts w:ascii="Times New Roman" w:eastAsia="Times New Roman" w:hAnsi="Times New Roman" w:cs="Times New Roman"/>
                <w:lang w:eastAsia="ru-RU"/>
              </w:rPr>
              <w:t xml:space="preserve">1 </w:t>
            </w:r>
            <w:r w:rsidR="00B1689A" w:rsidRPr="00E7422E">
              <w:rPr>
                <w:rFonts w:ascii="Times New Roman" w:eastAsia="Times New Roman" w:hAnsi="Times New Roman" w:cs="Times New Roman"/>
                <w:lang w:val="en-US" w:eastAsia="ru-RU"/>
              </w:rPr>
              <w:t>k</w:t>
            </w:r>
            <w:r w:rsidRPr="00E7422E">
              <w:rPr>
                <w:rFonts w:ascii="Times New Roman" w:eastAsia="Times New Roman" w:hAnsi="Times New Roman" w:cs="Times New Roman"/>
                <w:lang w:eastAsia="ru-RU"/>
              </w:rPr>
              <w:t>-135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1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.5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Culbert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4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#</w:t>
            </w:r>
            <w:r w:rsidR="00536BAC" w:rsidRPr="009B1816">
              <w:rPr>
                <w:rFonts w:ascii="Times New Roman" w:eastAsia="Times New Roman" w:hAnsi="Times New Roman" w:cs="Times New Roman"/>
                <w:lang w:eastAsia="ru-RU"/>
              </w:rPr>
              <w:t xml:space="preserve"> 385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Eurodor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8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6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LM 9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2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LM 9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2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4.1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09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Clark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1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2.6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0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973A87" w:rsidRPr="000559C5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#</w:t>
            </w:r>
            <w:r w:rsidR="00536BAC" w:rsidRPr="009B1816">
              <w:rPr>
                <w:rFonts w:ascii="Times New Roman" w:eastAsia="Times New Roman" w:hAnsi="Times New Roman" w:cs="Times New Roman"/>
                <w:lang w:eastAsia="ru-RU"/>
              </w:rPr>
              <w:t xml:space="preserve"> 381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#</w:t>
            </w:r>
            <w:r w:rsidR="00536BAC" w:rsidRPr="009B1816">
              <w:rPr>
                <w:rFonts w:ascii="Times New Roman" w:eastAsia="Times New Roman" w:hAnsi="Times New Roman" w:cs="Times New Roman"/>
                <w:lang w:eastAsia="ru-RU"/>
              </w:rPr>
              <w:t xml:space="preserve"> 387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1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3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2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C46F8D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LM 9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7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3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3B70E0" w:rsidRPr="00C46F8D" w:rsidRDefault="003B70E0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eastAsia="ru-RU"/>
              </w:rPr>
              <w:t>KL 2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3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2.9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4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Norlin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2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4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4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15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M</w:t>
            </w:r>
            <w:r w:rsidR="000E4D99">
              <w:rPr>
                <w:rFonts w:ascii="Times New Roman" w:eastAsia="Times New Roman" w:hAnsi="Times New Roman" w:cs="Times New Roman"/>
                <w:lang w:val="en-US" w:eastAsia="ru-RU"/>
              </w:rPr>
              <w:t xml:space="preserve"> </w:t>
            </w: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96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6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.7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7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2F032F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val="en-US"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</w:t>
            </w:r>
            <w:r w:rsidR="002F032F">
              <w:rPr>
                <w:rFonts w:ascii="Times New Roman" w:eastAsia="Times New Roman" w:hAnsi="Times New Roman" w:cs="Times New Roman"/>
                <w:lang w:val="en-US" w:eastAsia="ru-RU"/>
              </w:rPr>
              <w:t>.0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8.3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2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Ilim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9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2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14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B1689A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r>
              <w:rPr>
                <w:rFonts w:ascii="Times New Roman" w:eastAsia="Times New Roman" w:hAnsi="Times New Roman" w:cs="Times New Roman"/>
                <w:lang w:val="en-US" w:eastAsia="ru-RU"/>
              </w:rPr>
              <w:t>#</w:t>
            </w:r>
            <w:r w:rsidR="00536BAC" w:rsidRPr="009B1816">
              <w:rPr>
                <w:rFonts w:ascii="Times New Roman" w:eastAsia="Times New Roman" w:hAnsi="Times New Roman" w:cs="Times New Roman"/>
                <w:lang w:eastAsia="ru-RU"/>
              </w:rPr>
              <w:t xml:space="preserve"> 387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1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6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2.4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17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0E4D99" w:rsidP="00981B6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val="en-US" w:eastAsia="ru-RU"/>
              </w:rPr>
              <w:t>Mc</w:t>
            </w:r>
            <w:r w:rsidR="00981B6D">
              <w:rPr>
                <w:rFonts w:ascii="Times New Roman" w:eastAsia="Times New Roman" w:hAnsi="Times New Roman" w:cs="Times New Roman"/>
                <w:lang w:val="en-US" w:eastAsia="ru-RU"/>
              </w:rPr>
              <w:t>B</w:t>
            </w:r>
            <w:r w:rsidR="00536BAC" w:rsidRPr="009B1816">
              <w:rPr>
                <w:rFonts w:ascii="Times New Roman" w:eastAsia="Times New Roman" w:hAnsi="Times New Roman" w:cs="Times New Roman"/>
                <w:lang w:eastAsia="ru-RU"/>
              </w:rPr>
              <w:t>eth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3.8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3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9.8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18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Eole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6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5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3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5.4</w:t>
            </w:r>
          </w:p>
        </w:tc>
      </w:tr>
      <w:tr w:rsidR="00F73F24" w:rsidRPr="009B1816" w:rsidTr="00F73F24">
        <w:trPr>
          <w:trHeight w:val="315"/>
        </w:trPr>
        <w:tc>
          <w:tcPr>
            <w:tcW w:w="1072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A321</w:t>
            </w:r>
          </w:p>
        </w:tc>
        <w:tc>
          <w:tcPr>
            <w:tcW w:w="2435" w:type="dxa"/>
            <w:shd w:val="clear" w:color="000000" w:fill="FFFFFF"/>
            <w:noWrap/>
            <w:vAlign w:val="center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lang w:eastAsia="ru-RU"/>
              </w:rPr>
            </w:pPr>
            <w:proofErr w:type="spellStart"/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Flanders</w:t>
            </w:r>
            <w:proofErr w:type="spellEnd"/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.9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4.4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20.2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15.1</w:t>
            </w:r>
          </w:p>
        </w:tc>
        <w:tc>
          <w:tcPr>
            <w:tcW w:w="1191" w:type="dxa"/>
            <w:shd w:val="clear" w:color="000000" w:fill="FFFFFF"/>
            <w:vAlign w:val="bottom"/>
            <w:hideMark/>
          </w:tcPr>
          <w:p w:rsidR="00536BAC" w:rsidRPr="009B1816" w:rsidRDefault="00536BAC" w:rsidP="009B181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lang w:eastAsia="ru-RU"/>
              </w:rPr>
            </w:pPr>
            <w:r w:rsidRPr="009B1816">
              <w:rPr>
                <w:rFonts w:ascii="Times New Roman" w:eastAsia="Times New Roman" w:hAnsi="Times New Roman" w:cs="Times New Roman"/>
                <w:lang w:eastAsia="ru-RU"/>
              </w:rPr>
              <w:t>54.4</w:t>
            </w:r>
          </w:p>
        </w:tc>
      </w:tr>
    </w:tbl>
    <w:p w:rsidR="00536BAC" w:rsidRPr="00CE5772" w:rsidRDefault="00CE5772" w:rsidP="009B1816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CE5772">
        <w:rPr>
          <w:rFonts w:ascii="Times New Roman" w:hAnsi="Times New Roman" w:cs="Times New Roman"/>
          <w:i/>
          <w:sz w:val="24"/>
          <w:szCs w:val="24"/>
          <w:lang w:val="en-US"/>
        </w:rPr>
        <w:t>Note</w:t>
      </w:r>
      <w:r w:rsidRPr="00CE5772">
        <w:rPr>
          <w:rFonts w:ascii="Times New Roman" w:hAnsi="Times New Roman" w:cs="Times New Roman"/>
          <w:sz w:val="24"/>
          <w:szCs w:val="24"/>
          <w:lang w:val="en-US"/>
        </w:rPr>
        <w:t xml:space="preserve">: Cultivars and lines 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vided by the </w:t>
      </w:r>
      <w:r w:rsidRPr="00CE5772">
        <w:rPr>
          <w:rFonts w:ascii="Times New Roman" w:hAnsi="Times New Roman" w:cs="Times New Roman"/>
          <w:sz w:val="24"/>
          <w:szCs w:val="24"/>
          <w:lang w:val="en-US"/>
        </w:rPr>
        <w:t>Institute for Flax (</w:t>
      </w:r>
      <w:proofErr w:type="spellStart"/>
      <w:r w:rsidRPr="00CE5772">
        <w:rPr>
          <w:rFonts w:ascii="Times New Roman" w:hAnsi="Times New Roman" w:cs="Times New Roman"/>
          <w:sz w:val="24"/>
          <w:szCs w:val="24"/>
          <w:lang w:val="en-US"/>
        </w:rPr>
        <w:t>Torzhok</w:t>
      </w:r>
      <w:proofErr w:type="spellEnd"/>
      <w:r w:rsidRPr="00CE5772">
        <w:rPr>
          <w:rFonts w:ascii="Times New Roman" w:hAnsi="Times New Roman" w:cs="Times New Roman"/>
          <w:sz w:val="24"/>
          <w:szCs w:val="24"/>
          <w:lang w:val="en-US"/>
        </w:rPr>
        <w:t>, Russia)</w:t>
      </w:r>
      <w:r w:rsidR="005257BE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sectPr w:rsidR="00536BAC" w:rsidRPr="00CE577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xNTczNjA0NTc1tLBU0lEKTi0uzszPAykwrwUA/ycXHiwAAAA="/>
  </w:docVars>
  <w:rsids>
    <w:rsidRoot w:val="00536BAC"/>
    <w:rsid w:val="00000250"/>
    <w:rsid w:val="000559C5"/>
    <w:rsid w:val="00063263"/>
    <w:rsid w:val="000E4D99"/>
    <w:rsid w:val="00105836"/>
    <w:rsid w:val="00112060"/>
    <w:rsid w:val="00116145"/>
    <w:rsid w:val="001165D6"/>
    <w:rsid w:val="00171046"/>
    <w:rsid w:val="00182EAB"/>
    <w:rsid w:val="002404B4"/>
    <w:rsid w:val="00257744"/>
    <w:rsid w:val="002F032F"/>
    <w:rsid w:val="003050DC"/>
    <w:rsid w:val="00393479"/>
    <w:rsid w:val="003B70E0"/>
    <w:rsid w:val="0046511A"/>
    <w:rsid w:val="005257BE"/>
    <w:rsid w:val="00536BAC"/>
    <w:rsid w:val="00586619"/>
    <w:rsid w:val="005C6831"/>
    <w:rsid w:val="005F085B"/>
    <w:rsid w:val="006569BC"/>
    <w:rsid w:val="006718F2"/>
    <w:rsid w:val="006F2594"/>
    <w:rsid w:val="00756D91"/>
    <w:rsid w:val="00762094"/>
    <w:rsid w:val="007D6ED2"/>
    <w:rsid w:val="007E6968"/>
    <w:rsid w:val="00830879"/>
    <w:rsid w:val="009061E9"/>
    <w:rsid w:val="00931257"/>
    <w:rsid w:val="009405F0"/>
    <w:rsid w:val="00945167"/>
    <w:rsid w:val="00973A87"/>
    <w:rsid w:val="00981B6D"/>
    <w:rsid w:val="009B1816"/>
    <w:rsid w:val="00A15C06"/>
    <w:rsid w:val="00A44989"/>
    <w:rsid w:val="00AF4969"/>
    <w:rsid w:val="00B15B0D"/>
    <w:rsid w:val="00B16757"/>
    <w:rsid w:val="00B1689A"/>
    <w:rsid w:val="00B22325"/>
    <w:rsid w:val="00C40E69"/>
    <w:rsid w:val="00C46F8D"/>
    <w:rsid w:val="00CE5772"/>
    <w:rsid w:val="00D31102"/>
    <w:rsid w:val="00DF004D"/>
    <w:rsid w:val="00E7422E"/>
    <w:rsid w:val="00F73F24"/>
    <w:rsid w:val="00FA177C"/>
    <w:rsid w:val="00FD6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D4400"/>
  <w15:docId w15:val="{0629FC16-2471-4531-B534-D664A5A76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F0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F032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95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ya</dc:creator>
  <cp:lastModifiedBy>Alexey</cp:lastModifiedBy>
  <cp:revision>36</cp:revision>
  <dcterms:created xsi:type="dcterms:W3CDTF">2020-04-15T19:29:00Z</dcterms:created>
  <dcterms:modified xsi:type="dcterms:W3CDTF">2020-04-17T15:26:00Z</dcterms:modified>
</cp:coreProperties>
</file>